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59B42" w14:textId="53BE79EE" w:rsidR="00042161" w:rsidRDefault="00042161" w:rsidP="0004216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042161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Supplemental material </w:t>
      </w:r>
    </w:p>
    <w:p w14:paraId="546D3798" w14:textId="77777777" w:rsidR="00D900D9" w:rsidRPr="00C177B4" w:rsidRDefault="00D900D9" w:rsidP="00D900D9">
      <w:pPr>
        <w:rPr>
          <w:b/>
          <w:bCs/>
          <w:lang w:val="en-GB"/>
        </w:rPr>
      </w:pPr>
      <w:r w:rsidRPr="00C177B4">
        <w:rPr>
          <w:b/>
          <w:bCs/>
          <w:lang w:val="en-GB"/>
        </w:rPr>
        <w:t>Mean difference (standard error) for intra- and inter-reader measurements</w:t>
      </w:r>
    </w:p>
    <w:tbl>
      <w:tblPr>
        <w:tblStyle w:val="Tabellenraster"/>
        <w:tblW w:w="8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525"/>
        <w:gridCol w:w="1527"/>
        <w:gridCol w:w="1525"/>
        <w:gridCol w:w="1527"/>
      </w:tblGrid>
      <w:tr w:rsidR="00D900D9" w14:paraId="45751505" w14:textId="1FC5F2C8" w:rsidTr="00D900D9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AAFB0" w14:textId="77777777" w:rsidR="00D900D9" w:rsidRDefault="00D900D9" w:rsidP="00D900D9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2DB3D" w14:textId="77777777" w:rsidR="00D900D9" w:rsidRPr="00880E4C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80E4C">
              <w:rPr>
                <w:b/>
                <w:bCs/>
                <w:lang w:val="en-GB"/>
              </w:rPr>
              <w:t>Intra-rea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18702" w14:textId="77777777" w:rsidR="00D900D9" w:rsidRPr="00880E4C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80E4C">
              <w:rPr>
                <w:b/>
                <w:bCs/>
                <w:lang w:val="en-GB"/>
              </w:rPr>
              <w:t>Inter-rea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57F21" w14:textId="357D2A76" w:rsidR="00D900D9" w:rsidRPr="00880E4C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80E4C">
              <w:rPr>
                <w:b/>
                <w:bCs/>
                <w:lang w:val="en-GB"/>
              </w:rPr>
              <w:t>Intra-rea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FACEA" w14:textId="1DD2CC0F" w:rsidR="00D900D9" w:rsidRPr="00880E4C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80E4C">
              <w:rPr>
                <w:b/>
                <w:bCs/>
                <w:lang w:val="en-GB"/>
              </w:rPr>
              <w:t>Inter-reader</w:t>
            </w:r>
          </w:p>
        </w:tc>
      </w:tr>
      <w:tr w:rsidR="00D900D9" w14:paraId="7E201E2D" w14:textId="769940B5" w:rsidTr="00D900D9">
        <w:trPr>
          <w:trHeight w:val="2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B42A9F" w14:textId="77777777" w:rsidR="00D900D9" w:rsidRPr="00493986" w:rsidRDefault="00D900D9" w:rsidP="00D900D9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D3EC62" w14:textId="77777777" w:rsidR="00D900D9" w:rsidRPr="00483C19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83C19">
              <w:rPr>
                <w:b/>
                <w:bCs/>
                <w:lang w:val="en-GB"/>
              </w:rPr>
              <w:t>Right kn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44654" w14:textId="4CDD8063" w:rsidR="00D900D9" w:rsidRPr="00483C19" w:rsidRDefault="00D900D9" w:rsidP="00D900D9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83C19">
              <w:rPr>
                <w:b/>
                <w:bCs/>
                <w:lang w:val="en-GB"/>
              </w:rPr>
              <w:t>Left knee</w:t>
            </w:r>
          </w:p>
        </w:tc>
      </w:tr>
      <w:tr w:rsidR="00D900D9" w14:paraId="5E917587" w14:textId="6C1AF7FA" w:rsidTr="00D900D9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</w:tcPr>
          <w:p w14:paraId="3132957E" w14:textId="77777777" w:rsidR="00D900D9" w:rsidRDefault="00D900D9" w:rsidP="00D900D9">
            <w:pPr>
              <w:spacing w:line="360" w:lineRule="auto"/>
              <w:rPr>
                <w:lang w:val="en-GB"/>
              </w:rPr>
            </w:pPr>
            <w:r w:rsidRPr="00493986">
              <w:rPr>
                <w:b/>
                <w:bCs/>
              </w:rPr>
              <w:t>Notch Depth [mm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DC109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0.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3744C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9 (0.8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F9AF2" w14:textId="4BF093C9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2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82E93" w14:textId="67625285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5 (1.02)</w:t>
            </w:r>
          </w:p>
        </w:tc>
      </w:tr>
      <w:tr w:rsidR="00D900D9" w14:paraId="737B9979" w14:textId="0C0FA7E1" w:rsidTr="00D900D9">
        <w:trPr>
          <w:trHeight w:val="257"/>
        </w:trPr>
        <w:tc>
          <w:tcPr>
            <w:tcW w:w="0" w:type="auto"/>
          </w:tcPr>
          <w:p w14:paraId="0D56A7CB" w14:textId="77777777" w:rsidR="00D900D9" w:rsidRDefault="00D900D9" w:rsidP="00D900D9">
            <w:pPr>
              <w:spacing w:line="360" w:lineRule="auto"/>
              <w:rPr>
                <w:lang w:val="en-GB"/>
              </w:rPr>
            </w:pPr>
            <w:r w:rsidRPr="00493986">
              <w:rPr>
                <w:b/>
                <w:bCs/>
              </w:rPr>
              <w:t>Notch Angle [degree]</w:t>
            </w:r>
          </w:p>
        </w:tc>
        <w:tc>
          <w:tcPr>
            <w:tcW w:w="0" w:type="auto"/>
          </w:tcPr>
          <w:p w14:paraId="506FD1DD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6 (3.97)</w:t>
            </w:r>
          </w:p>
        </w:tc>
        <w:tc>
          <w:tcPr>
            <w:tcW w:w="0" w:type="auto"/>
          </w:tcPr>
          <w:p w14:paraId="6CD2F12F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.07 (3.77)</w:t>
            </w:r>
          </w:p>
        </w:tc>
        <w:tc>
          <w:tcPr>
            <w:tcW w:w="0" w:type="auto"/>
          </w:tcPr>
          <w:p w14:paraId="3305A2A6" w14:textId="4204A39D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 (4.43)</w:t>
            </w:r>
          </w:p>
        </w:tc>
        <w:tc>
          <w:tcPr>
            <w:tcW w:w="0" w:type="auto"/>
          </w:tcPr>
          <w:p w14:paraId="4FA81A7C" w14:textId="47059C12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92 (4.18)</w:t>
            </w:r>
          </w:p>
        </w:tc>
      </w:tr>
      <w:tr w:rsidR="00D900D9" w14:paraId="528061A9" w14:textId="7F0CE647" w:rsidTr="00D900D9">
        <w:trPr>
          <w:trHeight w:val="272"/>
        </w:trPr>
        <w:tc>
          <w:tcPr>
            <w:tcW w:w="0" w:type="auto"/>
          </w:tcPr>
          <w:p w14:paraId="67BBAB78" w14:textId="77777777" w:rsidR="00D900D9" w:rsidRDefault="00D900D9" w:rsidP="00D900D9">
            <w:pPr>
              <w:spacing w:line="360" w:lineRule="auto"/>
              <w:rPr>
                <w:lang w:val="en-GB"/>
              </w:rPr>
            </w:pPr>
            <w:r w:rsidRPr="00493986">
              <w:rPr>
                <w:b/>
                <w:bCs/>
              </w:rPr>
              <w:t>Notch Width [mm]</w:t>
            </w:r>
          </w:p>
        </w:tc>
        <w:tc>
          <w:tcPr>
            <w:tcW w:w="0" w:type="auto"/>
          </w:tcPr>
          <w:p w14:paraId="25AE05D1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 (0.89)</w:t>
            </w:r>
          </w:p>
        </w:tc>
        <w:tc>
          <w:tcPr>
            <w:tcW w:w="0" w:type="auto"/>
          </w:tcPr>
          <w:p w14:paraId="2021F9FF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6 (0.89)</w:t>
            </w:r>
          </w:p>
        </w:tc>
        <w:tc>
          <w:tcPr>
            <w:tcW w:w="0" w:type="auto"/>
          </w:tcPr>
          <w:p w14:paraId="27550205" w14:textId="3D4136CE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2 (0.94)</w:t>
            </w:r>
          </w:p>
        </w:tc>
        <w:tc>
          <w:tcPr>
            <w:tcW w:w="0" w:type="auto"/>
          </w:tcPr>
          <w:p w14:paraId="2CEB2CD4" w14:textId="09E055A1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4 (0.89)</w:t>
            </w:r>
          </w:p>
        </w:tc>
      </w:tr>
      <w:tr w:rsidR="00D900D9" w14:paraId="2CE33AEC" w14:textId="55237E62" w:rsidTr="00D900D9">
        <w:trPr>
          <w:trHeight w:val="257"/>
        </w:trPr>
        <w:tc>
          <w:tcPr>
            <w:tcW w:w="0" w:type="auto"/>
            <w:tcBorders>
              <w:bottom w:val="single" w:sz="4" w:space="0" w:color="auto"/>
            </w:tcBorders>
          </w:tcPr>
          <w:p w14:paraId="222F68D0" w14:textId="77777777" w:rsidR="00D900D9" w:rsidRDefault="00D900D9" w:rsidP="00D900D9">
            <w:pPr>
              <w:spacing w:line="360" w:lineRule="auto"/>
              <w:rPr>
                <w:lang w:val="en-GB"/>
              </w:rPr>
            </w:pPr>
            <w:r w:rsidRPr="00493986">
              <w:rPr>
                <w:b/>
                <w:bCs/>
              </w:rPr>
              <w:t xml:space="preserve">Notch Width Index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4B3EE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7660F" w14:textId="77777777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9B6C7" w14:textId="7E41BE54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1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44660" w14:textId="3B2F893D" w:rsidR="00D900D9" w:rsidRDefault="00D900D9" w:rsidP="00D900D9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1 (0.02)</w:t>
            </w:r>
          </w:p>
        </w:tc>
      </w:tr>
    </w:tbl>
    <w:p w14:paraId="740294BC" w14:textId="77777777" w:rsidR="00D900D9" w:rsidRPr="00F416AE" w:rsidRDefault="00D900D9" w:rsidP="00D900D9">
      <w:pPr>
        <w:rPr>
          <w:lang w:val="en-GB"/>
        </w:rPr>
      </w:pPr>
      <w:r>
        <w:rPr>
          <w:lang w:val="en-GB"/>
        </w:rPr>
        <w:t xml:space="preserve">Based on linear regression models with reader (measurement 2 vs measurement 1 [intra] or measurement 1 vs gold standard [inter]) as independent variable. Results are reported as </w:t>
      </w:r>
      <w:r>
        <w:rPr>
          <w:rFonts w:ascii="Calibri" w:hAnsi="Calibri" w:cs="Calibri"/>
          <w:lang w:val="en-GB"/>
        </w:rPr>
        <w:t>β</w:t>
      </w:r>
      <w:r>
        <w:rPr>
          <w:lang w:val="en-GB"/>
        </w:rPr>
        <w:t xml:space="preserve"> and standard error.</w:t>
      </w:r>
    </w:p>
    <w:p w14:paraId="5F0B9DBA" w14:textId="77777777" w:rsidR="00D900D9" w:rsidRDefault="00D900D9" w:rsidP="0004216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2C2AA85F" w14:textId="77777777" w:rsidR="00C177B4" w:rsidRDefault="00C177B4">
      <w:r>
        <w:br w:type="page"/>
      </w:r>
    </w:p>
    <w:p w14:paraId="7C76DB65" w14:textId="7DE097C0" w:rsidR="00042161" w:rsidRPr="00C177B4" w:rsidRDefault="00042161" w:rsidP="00042161">
      <w:pPr>
        <w:rPr>
          <w:b/>
          <w:bCs/>
          <w:lang w:val="en-GB"/>
        </w:rPr>
      </w:pPr>
      <w:r w:rsidRPr="00C177B4">
        <w:rPr>
          <w:b/>
          <w:bCs/>
        </w:rPr>
        <w:lastRenderedPageBreak/>
        <w:t xml:space="preserve">Histograms of the Notch measurements </w:t>
      </w:r>
      <w:bookmarkStart w:id="0" w:name="_Hlk210155734"/>
      <w:r w:rsidRPr="00C177B4">
        <w:rPr>
          <w:b/>
          <w:bCs/>
        </w:rPr>
        <w:t>to asses normality</w:t>
      </w:r>
    </w:p>
    <w:bookmarkEnd w:id="0"/>
    <w:p w14:paraId="76CB9B56" w14:textId="77777777" w:rsidR="00042161" w:rsidRDefault="00042161" w:rsidP="00042161">
      <w:pPr>
        <w:rPr>
          <w:lang w:val="en-GB"/>
        </w:rPr>
      </w:pPr>
      <w:r>
        <w:rPr>
          <w:noProof/>
        </w:rPr>
        <w:drawing>
          <wp:inline distT="0" distB="0" distL="0" distR="0" wp14:anchorId="17A4C6BB" wp14:editId="2768A65D">
            <wp:extent cx="5760720" cy="34550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336F0" w14:textId="77777777" w:rsidR="00042161" w:rsidRDefault="00042161" w:rsidP="00042161">
      <w:pPr>
        <w:rPr>
          <w:lang w:val="en-GB"/>
        </w:rPr>
      </w:pPr>
      <w:r>
        <w:rPr>
          <w:noProof/>
        </w:rPr>
        <w:drawing>
          <wp:inline distT="0" distB="0" distL="0" distR="0" wp14:anchorId="74C2FAA0" wp14:editId="7715B8D8">
            <wp:extent cx="5760720" cy="34550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082F8968" w14:textId="77777777" w:rsidR="00042161" w:rsidRDefault="00042161" w:rsidP="0004216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76125E4" wp14:editId="04F75334">
            <wp:extent cx="5760720" cy="34550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703C5" w14:textId="77777777" w:rsidR="00042161" w:rsidRDefault="00042161" w:rsidP="00042161">
      <w:pPr>
        <w:rPr>
          <w:lang w:val="en-GB"/>
        </w:rPr>
      </w:pPr>
      <w:r>
        <w:rPr>
          <w:noProof/>
        </w:rPr>
        <w:drawing>
          <wp:inline distT="0" distB="0" distL="0" distR="0" wp14:anchorId="1F3FAE49" wp14:editId="690DE96E">
            <wp:extent cx="5760720" cy="34550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85DC1" w14:textId="293EA259" w:rsidR="00042161" w:rsidRDefault="00042161" w:rsidP="00042161">
      <w:pPr>
        <w:rPr>
          <w:lang w:val="en-GB"/>
        </w:rPr>
      </w:pPr>
    </w:p>
    <w:sectPr w:rsidR="00042161" w:rsidSect="00D41B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7A763" w14:textId="77777777" w:rsidR="004E1B2B" w:rsidRPr="00F05EEB" w:rsidRDefault="004E1B2B" w:rsidP="00D41BA8">
      <w:pPr>
        <w:spacing w:after="0" w:line="240" w:lineRule="auto"/>
      </w:pPr>
      <w:r w:rsidRPr="00F05EEB">
        <w:separator/>
      </w:r>
    </w:p>
  </w:endnote>
  <w:endnote w:type="continuationSeparator" w:id="0">
    <w:p w14:paraId="34A04ECB" w14:textId="77777777" w:rsidR="004E1B2B" w:rsidRPr="00F05EEB" w:rsidRDefault="004E1B2B" w:rsidP="00D41BA8">
      <w:pPr>
        <w:spacing w:after="0" w:line="240" w:lineRule="auto"/>
      </w:pPr>
      <w:r w:rsidRPr="00F05EE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74E06" w14:textId="77777777" w:rsidR="004E1B2B" w:rsidRPr="00F05EEB" w:rsidRDefault="004E1B2B" w:rsidP="00D41BA8">
      <w:pPr>
        <w:spacing w:after="0" w:line="240" w:lineRule="auto"/>
      </w:pPr>
      <w:r w:rsidRPr="00F05EEB">
        <w:separator/>
      </w:r>
    </w:p>
  </w:footnote>
  <w:footnote w:type="continuationSeparator" w:id="0">
    <w:p w14:paraId="656B73A0" w14:textId="77777777" w:rsidR="004E1B2B" w:rsidRPr="00F05EEB" w:rsidRDefault="004E1B2B" w:rsidP="00D41BA8">
      <w:pPr>
        <w:spacing w:after="0" w:line="240" w:lineRule="auto"/>
      </w:pPr>
      <w:r w:rsidRPr="00F05EE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4196C"/>
    <w:multiLevelType w:val="multilevel"/>
    <w:tmpl w:val="F0C68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D07141"/>
    <w:multiLevelType w:val="hybridMultilevel"/>
    <w:tmpl w:val="F432CA92"/>
    <w:lvl w:ilvl="0" w:tplc="F3188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02594"/>
    <w:multiLevelType w:val="hybridMultilevel"/>
    <w:tmpl w:val="CF404EE4"/>
    <w:lvl w:ilvl="0" w:tplc="FCA61966">
      <w:start w:val="2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2439175">
    <w:abstractNumId w:val="1"/>
  </w:num>
  <w:num w:numId="2" w16cid:durableId="423497617">
    <w:abstractNumId w:val="0"/>
  </w:num>
  <w:num w:numId="3" w16cid:durableId="1867213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7A9C"/>
    <w:rsid w:val="000006BE"/>
    <w:rsid w:val="000013EB"/>
    <w:rsid w:val="00001572"/>
    <w:rsid w:val="0000180A"/>
    <w:rsid w:val="00002A0A"/>
    <w:rsid w:val="00005E15"/>
    <w:rsid w:val="00010384"/>
    <w:rsid w:val="00011521"/>
    <w:rsid w:val="00012441"/>
    <w:rsid w:val="00013177"/>
    <w:rsid w:val="00014398"/>
    <w:rsid w:val="0001754A"/>
    <w:rsid w:val="00017677"/>
    <w:rsid w:val="000177CE"/>
    <w:rsid w:val="00021A08"/>
    <w:rsid w:val="00022D87"/>
    <w:rsid w:val="00022E28"/>
    <w:rsid w:val="0002446E"/>
    <w:rsid w:val="0002527F"/>
    <w:rsid w:val="000269FC"/>
    <w:rsid w:val="0002781C"/>
    <w:rsid w:val="00030DEE"/>
    <w:rsid w:val="000330D0"/>
    <w:rsid w:val="00033171"/>
    <w:rsid w:val="000335C0"/>
    <w:rsid w:val="00035008"/>
    <w:rsid w:val="00036AEC"/>
    <w:rsid w:val="000408EE"/>
    <w:rsid w:val="00041F47"/>
    <w:rsid w:val="00042161"/>
    <w:rsid w:val="00043C6A"/>
    <w:rsid w:val="00044688"/>
    <w:rsid w:val="00047DDE"/>
    <w:rsid w:val="00051B04"/>
    <w:rsid w:val="000528AE"/>
    <w:rsid w:val="0005325C"/>
    <w:rsid w:val="00054D66"/>
    <w:rsid w:val="00056414"/>
    <w:rsid w:val="000567C1"/>
    <w:rsid w:val="0005785C"/>
    <w:rsid w:val="00065EBE"/>
    <w:rsid w:val="00067A25"/>
    <w:rsid w:val="00070461"/>
    <w:rsid w:val="00070C42"/>
    <w:rsid w:val="000715AB"/>
    <w:rsid w:val="00075046"/>
    <w:rsid w:val="00075596"/>
    <w:rsid w:val="00081F4A"/>
    <w:rsid w:val="00082E6D"/>
    <w:rsid w:val="00083FA1"/>
    <w:rsid w:val="00084577"/>
    <w:rsid w:val="0008595D"/>
    <w:rsid w:val="000902B2"/>
    <w:rsid w:val="00091DEC"/>
    <w:rsid w:val="00095C4B"/>
    <w:rsid w:val="00095C75"/>
    <w:rsid w:val="000A1134"/>
    <w:rsid w:val="000A1CC9"/>
    <w:rsid w:val="000A3858"/>
    <w:rsid w:val="000A3BF6"/>
    <w:rsid w:val="000A7933"/>
    <w:rsid w:val="000B36D0"/>
    <w:rsid w:val="000B44C7"/>
    <w:rsid w:val="000B5487"/>
    <w:rsid w:val="000B58C6"/>
    <w:rsid w:val="000B5DCC"/>
    <w:rsid w:val="000B750F"/>
    <w:rsid w:val="000B7E09"/>
    <w:rsid w:val="000C4402"/>
    <w:rsid w:val="000C53E5"/>
    <w:rsid w:val="000C6549"/>
    <w:rsid w:val="000C7E73"/>
    <w:rsid w:val="000D017C"/>
    <w:rsid w:val="000D0686"/>
    <w:rsid w:val="000D3649"/>
    <w:rsid w:val="000D4995"/>
    <w:rsid w:val="000D72BB"/>
    <w:rsid w:val="000E15FA"/>
    <w:rsid w:val="000E1B3B"/>
    <w:rsid w:val="000E42FD"/>
    <w:rsid w:val="000E591E"/>
    <w:rsid w:val="000E6614"/>
    <w:rsid w:val="000E7CDC"/>
    <w:rsid w:val="000F0B12"/>
    <w:rsid w:val="000F3111"/>
    <w:rsid w:val="000F31DB"/>
    <w:rsid w:val="000F4156"/>
    <w:rsid w:val="000F4897"/>
    <w:rsid w:val="000F4DAB"/>
    <w:rsid w:val="000F5C22"/>
    <w:rsid w:val="000F7D8E"/>
    <w:rsid w:val="0010078F"/>
    <w:rsid w:val="00102961"/>
    <w:rsid w:val="00103CA6"/>
    <w:rsid w:val="001066B1"/>
    <w:rsid w:val="00112BD7"/>
    <w:rsid w:val="001151B6"/>
    <w:rsid w:val="00115D0C"/>
    <w:rsid w:val="00116C14"/>
    <w:rsid w:val="00116F20"/>
    <w:rsid w:val="001205B8"/>
    <w:rsid w:val="00120798"/>
    <w:rsid w:val="00120BB4"/>
    <w:rsid w:val="001251A8"/>
    <w:rsid w:val="00125423"/>
    <w:rsid w:val="0012607A"/>
    <w:rsid w:val="0012680B"/>
    <w:rsid w:val="0013261A"/>
    <w:rsid w:val="00135580"/>
    <w:rsid w:val="00136B99"/>
    <w:rsid w:val="00140900"/>
    <w:rsid w:val="00140B56"/>
    <w:rsid w:val="0014296D"/>
    <w:rsid w:val="001452F6"/>
    <w:rsid w:val="00146856"/>
    <w:rsid w:val="001509A3"/>
    <w:rsid w:val="001532C2"/>
    <w:rsid w:val="00153D08"/>
    <w:rsid w:val="00155392"/>
    <w:rsid w:val="00156CAA"/>
    <w:rsid w:val="00156DC9"/>
    <w:rsid w:val="001625CF"/>
    <w:rsid w:val="00162717"/>
    <w:rsid w:val="00167BDB"/>
    <w:rsid w:val="00170363"/>
    <w:rsid w:val="0017079F"/>
    <w:rsid w:val="00170EF2"/>
    <w:rsid w:val="001722A6"/>
    <w:rsid w:val="001746B6"/>
    <w:rsid w:val="0017524E"/>
    <w:rsid w:val="00176A83"/>
    <w:rsid w:val="00177FD2"/>
    <w:rsid w:val="0018227D"/>
    <w:rsid w:val="001850EA"/>
    <w:rsid w:val="00186AF0"/>
    <w:rsid w:val="0018779C"/>
    <w:rsid w:val="00191BDB"/>
    <w:rsid w:val="00191E18"/>
    <w:rsid w:val="001934A5"/>
    <w:rsid w:val="00194F83"/>
    <w:rsid w:val="001A55F4"/>
    <w:rsid w:val="001A6C13"/>
    <w:rsid w:val="001A79A4"/>
    <w:rsid w:val="001B45CC"/>
    <w:rsid w:val="001B48B9"/>
    <w:rsid w:val="001B4A2C"/>
    <w:rsid w:val="001B7863"/>
    <w:rsid w:val="001B7E70"/>
    <w:rsid w:val="001C3A1E"/>
    <w:rsid w:val="001C6E2B"/>
    <w:rsid w:val="001D0F11"/>
    <w:rsid w:val="001D149B"/>
    <w:rsid w:val="001D190A"/>
    <w:rsid w:val="001D1E4B"/>
    <w:rsid w:val="001D33A7"/>
    <w:rsid w:val="001D3C38"/>
    <w:rsid w:val="001D4ADE"/>
    <w:rsid w:val="001D4E93"/>
    <w:rsid w:val="001D6E5F"/>
    <w:rsid w:val="001E169A"/>
    <w:rsid w:val="001E2097"/>
    <w:rsid w:val="001E33D6"/>
    <w:rsid w:val="001E4A7A"/>
    <w:rsid w:val="001E56D4"/>
    <w:rsid w:val="001F2304"/>
    <w:rsid w:val="001F307D"/>
    <w:rsid w:val="001F3D7A"/>
    <w:rsid w:val="001F6B90"/>
    <w:rsid w:val="001F6EC5"/>
    <w:rsid w:val="001F6FD6"/>
    <w:rsid w:val="00200ADD"/>
    <w:rsid w:val="002022A4"/>
    <w:rsid w:val="00205077"/>
    <w:rsid w:val="00205E95"/>
    <w:rsid w:val="0020609D"/>
    <w:rsid w:val="002074AC"/>
    <w:rsid w:val="00207EF2"/>
    <w:rsid w:val="002103F6"/>
    <w:rsid w:val="00213B4F"/>
    <w:rsid w:val="002150DE"/>
    <w:rsid w:val="002155B3"/>
    <w:rsid w:val="0021570F"/>
    <w:rsid w:val="00215AC0"/>
    <w:rsid w:val="00215E7D"/>
    <w:rsid w:val="00216C1F"/>
    <w:rsid w:val="00227A66"/>
    <w:rsid w:val="002309AD"/>
    <w:rsid w:val="00231C90"/>
    <w:rsid w:val="00235170"/>
    <w:rsid w:val="00236689"/>
    <w:rsid w:val="00237139"/>
    <w:rsid w:val="00240B48"/>
    <w:rsid w:val="0024211F"/>
    <w:rsid w:val="0024347E"/>
    <w:rsid w:val="00244357"/>
    <w:rsid w:val="002447BA"/>
    <w:rsid w:val="00247246"/>
    <w:rsid w:val="0025014B"/>
    <w:rsid w:val="00250676"/>
    <w:rsid w:val="00250AFC"/>
    <w:rsid w:val="002512FD"/>
    <w:rsid w:val="002524D6"/>
    <w:rsid w:val="002543C6"/>
    <w:rsid w:val="00254EA8"/>
    <w:rsid w:val="0025518D"/>
    <w:rsid w:val="00256579"/>
    <w:rsid w:val="002567BA"/>
    <w:rsid w:val="00257C8A"/>
    <w:rsid w:val="00260F1A"/>
    <w:rsid w:val="00264083"/>
    <w:rsid w:val="00265234"/>
    <w:rsid w:val="00265D68"/>
    <w:rsid w:val="00266E5F"/>
    <w:rsid w:val="00270129"/>
    <w:rsid w:val="00270A12"/>
    <w:rsid w:val="00270C24"/>
    <w:rsid w:val="0027139B"/>
    <w:rsid w:val="00271444"/>
    <w:rsid w:val="002772A0"/>
    <w:rsid w:val="00277318"/>
    <w:rsid w:val="00282BFF"/>
    <w:rsid w:val="00292462"/>
    <w:rsid w:val="00295C64"/>
    <w:rsid w:val="002976C7"/>
    <w:rsid w:val="00297C0B"/>
    <w:rsid w:val="002A3275"/>
    <w:rsid w:val="002A4B67"/>
    <w:rsid w:val="002B0182"/>
    <w:rsid w:val="002B1A7A"/>
    <w:rsid w:val="002B3B9E"/>
    <w:rsid w:val="002B4EE0"/>
    <w:rsid w:val="002B5007"/>
    <w:rsid w:val="002B7653"/>
    <w:rsid w:val="002C018B"/>
    <w:rsid w:val="002C12D1"/>
    <w:rsid w:val="002C3784"/>
    <w:rsid w:val="002C4504"/>
    <w:rsid w:val="002C57A2"/>
    <w:rsid w:val="002C57EE"/>
    <w:rsid w:val="002C5861"/>
    <w:rsid w:val="002C6890"/>
    <w:rsid w:val="002D093E"/>
    <w:rsid w:val="002D2AFF"/>
    <w:rsid w:val="002D3433"/>
    <w:rsid w:val="002D391D"/>
    <w:rsid w:val="002D410D"/>
    <w:rsid w:val="002D5F9A"/>
    <w:rsid w:val="002E0C4A"/>
    <w:rsid w:val="002E2272"/>
    <w:rsid w:val="002E23FC"/>
    <w:rsid w:val="002E2930"/>
    <w:rsid w:val="002E39B9"/>
    <w:rsid w:val="002E6695"/>
    <w:rsid w:val="002E66A6"/>
    <w:rsid w:val="002E6E1D"/>
    <w:rsid w:val="002E7482"/>
    <w:rsid w:val="002F0A04"/>
    <w:rsid w:val="002F12E0"/>
    <w:rsid w:val="002F60A4"/>
    <w:rsid w:val="002F6572"/>
    <w:rsid w:val="002F6CA7"/>
    <w:rsid w:val="003015E2"/>
    <w:rsid w:val="00302081"/>
    <w:rsid w:val="00303A8A"/>
    <w:rsid w:val="00303AF3"/>
    <w:rsid w:val="003064D6"/>
    <w:rsid w:val="00307273"/>
    <w:rsid w:val="00310D8A"/>
    <w:rsid w:val="00311763"/>
    <w:rsid w:val="00312936"/>
    <w:rsid w:val="003137B3"/>
    <w:rsid w:val="00313E67"/>
    <w:rsid w:val="00322121"/>
    <w:rsid w:val="00325DCC"/>
    <w:rsid w:val="003264AF"/>
    <w:rsid w:val="00327169"/>
    <w:rsid w:val="003272C3"/>
    <w:rsid w:val="003304A4"/>
    <w:rsid w:val="00330FF3"/>
    <w:rsid w:val="00331E41"/>
    <w:rsid w:val="00332DD4"/>
    <w:rsid w:val="00334881"/>
    <w:rsid w:val="00335C7D"/>
    <w:rsid w:val="00337D03"/>
    <w:rsid w:val="00340C00"/>
    <w:rsid w:val="00340CEE"/>
    <w:rsid w:val="0034488A"/>
    <w:rsid w:val="00346254"/>
    <w:rsid w:val="00346BC8"/>
    <w:rsid w:val="0034742F"/>
    <w:rsid w:val="00351DDF"/>
    <w:rsid w:val="003531F7"/>
    <w:rsid w:val="0035444F"/>
    <w:rsid w:val="003547B6"/>
    <w:rsid w:val="003549A1"/>
    <w:rsid w:val="00356774"/>
    <w:rsid w:val="00356C22"/>
    <w:rsid w:val="003574F2"/>
    <w:rsid w:val="00361186"/>
    <w:rsid w:val="00361949"/>
    <w:rsid w:val="0036219A"/>
    <w:rsid w:val="0036360C"/>
    <w:rsid w:val="003644B0"/>
    <w:rsid w:val="00371EB8"/>
    <w:rsid w:val="00373460"/>
    <w:rsid w:val="00373954"/>
    <w:rsid w:val="0037604E"/>
    <w:rsid w:val="00376E79"/>
    <w:rsid w:val="0037779C"/>
    <w:rsid w:val="00377EC0"/>
    <w:rsid w:val="0038243B"/>
    <w:rsid w:val="003910E1"/>
    <w:rsid w:val="0039583F"/>
    <w:rsid w:val="00395FF9"/>
    <w:rsid w:val="003A0451"/>
    <w:rsid w:val="003A12C0"/>
    <w:rsid w:val="003A1C64"/>
    <w:rsid w:val="003A1E6E"/>
    <w:rsid w:val="003A2986"/>
    <w:rsid w:val="003A2B1B"/>
    <w:rsid w:val="003A34C0"/>
    <w:rsid w:val="003A4B0E"/>
    <w:rsid w:val="003A6819"/>
    <w:rsid w:val="003B2E84"/>
    <w:rsid w:val="003B3627"/>
    <w:rsid w:val="003B386B"/>
    <w:rsid w:val="003B5ADC"/>
    <w:rsid w:val="003C053B"/>
    <w:rsid w:val="003C1ADD"/>
    <w:rsid w:val="003C2634"/>
    <w:rsid w:val="003C3592"/>
    <w:rsid w:val="003C39F5"/>
    <w:rsid w:val="003C3C18"/>
    <w:rsid w:val="003C7DBB"/>
    <w:rsid w:val="003D38FC"/>
    <w:rsid w:val="003D4A06"/>
    <w:rsid w:val="003E147C"/>
    <w:rsid w:val="003E1484"/>
    <w:rsid w:val="003E30E3"/>
    <w:rsid w:val="003E3523"/>
    <w:rsid w:val="003E4115"/>
    <w:rsid w:val="003E44A1"/>
    <w:rsid w:val="003E4B14"/>
    <w:rsid w:val="003E5E51"/>
    <w:rsid w:val="003E5F52"/>
    <w:rsid w:val="003E618F"/>
    <w:rsid w:val="003E79A9"/>
    <w:rsid w:val="003F6D05"/>
    <w:rsid w:val="003F6F70"/>
    <w:rsid w:val="004011F2"/>
    <w:rsid w:val="00405B72"/>
    <w:rsid w:val="004069E9"/>
    <w:rsid w:val="00406BA9"/>
    <w:rsid w:val="00407679"/>
    <w:rsid w:val="004103B0"/>
    <w:rsid w:val="00411859"/>
    <w:rsid w:val="00412FEC"/>
    <w:rsid w:val="00413010"/>
    <w:rsid w:val="0041370E"/>
    <w:rsid w:val="004212AD"/>
    <w:rsid w:val="00421377"/>
    <w:rsid w:val="00421EBC"/>
    <w:rsid w:val="004231BF"/>
    <w:rsid w:val="0042512C"/>
    <w:rsid w:val="004269AD"/>
    <w:rsid w:val="00430206"/>
    <w:rsid w:val="004336EF"/>
    <w:rsid w:val="00434205"/>
    <w:rsid w:val="00435B3C"/>
    <w:rsid w:val="004369C8"/>
    <w:rsid w:val="00437743"/>
    <w:rsid w:val="0044010D"/>
    <w:rsid w:val="00441A55"/>
    <w:rsid w:val="00441E8A"/>
    <w:rsid w:val="0044260D"/>
    <w:rsid w:val="0044306D"/>
    <w:rsid w:val="00444B4B"/>
    <w:rsid w:val="00444F3F"/>
    <w:rsid w:val="00445833"/>
    <w:rsid w:val="00447F0B"/>
    <w:rsid w:val="004520CB"/>
    <w:rsid w:val="0045320A"/>
    <w:rsid w:val="00453727"/>
    <w:rsid w:val="00455132"/>
    <w:rsid w:val="00455C34"/>
    <w:rsid w:val="00461254"/>
    <w:rsid w:val="00461259"/>
    <w:rsid w:val="00461FA8"/>
    <w:rsid w:val="004622D8"/>
    <w:rsid w:val="0046249A"/>
    <w:rsid w:val="004636F7"/>
    <w:rsid w:val="00464EBA"/>
    <w:rsid w:val="00465342"/>
    <w:rsid w:val="0046680A"/>
    <w:rsid w:val="004701FE"/>
    <w:rsid w:val="00470473"/>
    <w:rsid w:val="0047358E"/>
    <w:rsid w:val="00475A10"/>
    <w:rsid w:val="00476AE8"/>
    <w:rsid w:val="00476C06"/>
    <w:rsid w:val="00480CDB"/>
    <w:rsid w:val="00480ECA"/>
    <w:rsid w:val="00481E2D"/>
    <w:rsid w:val="0048269C"/>
    <w:rsid w:val="00484066"/>
    <w:rsid w:val="00487205"/>
    <w:rsid w:val="00491A36"/>
    <w:rsid w:val="00493271"/>
    <w:rsid w:val="00493986"/>
    <w:rsid w:val="00493B5E"/>
    <w:rsid w:val="00494D7D"/>
    <w:rsid w:val="00495B0E"/>
    <w:rsid w:val="00495DA2"/>
    <w:rsid w:val="00496F52"/>
    <w:rsid w:val="004A0C0F"/>
    <w:rsid w:val="004A2C6C"/>
    <w:rsid w:val="004A2CAE"/>
    <w:rsid w:val="004A3DD1"/>
    <w:rsid w:val="004A410E"/>
    <w:rsid w:val="004A6131"/>
    <w:rsid w:val="004B0118"/>
    <w:rsid w:val="004B1762"/>
    <w:rsid w:val="004B2099"/>
    <w:rsid w:val="004C433A"/>
    <w:rsid w:val="004C45A5"/>
    <w:rsid w:val="004C6D10"/>
    <w:rsid w:val="004C72DC"/>
    <w:rsid w:val="004C74C2"/>
    <w:rsid w:val="004C7A7A"/>
    <w:rsid w:val="004C7F78"/>
    <w:rsid w:val="004D20A8"/>
    <w:rsid w:val="004D21B5"/>
    <w:rsid w:val="004D2FC2"/>
    <w:rsid w:val="004D45ED"/>
    <w:rsid w:val="004D51A5"/>
    <w:rsid w:val="004E0089"/>
    <w:rsid w:val="004E0F6E"/>
    <w:rsid w:val="004E1190"/>
    <w:rsid w:val="004E1B2B"/>
    <w:rsid w:val="004E5668"/>
    <w:rsid w:val="004E7F2A"/>
    <w:rsid w:val="004F0D91"/>
    <w:rsid w:val="004F0FD8"/>
    <w:rsid w:val="004F1B75"/>
    <w:rsid w:val="004F1EFA"/>
    <w:rsid w:val="004F278A"/>
    <w:rsid w:val="00500874"/>
    <w:rsid w:val="00501C7F"/>
    <w:rsid w:val="00507F49"/>
    <w:rsid w:val="0051034C"/>
    <w:rsid w:val="00514EEA"/>
    <w:rsid w:val="005150A9"/>
    <w:rsid w:val="00515DB2"/>
    <w:rsid w:val="00521722"/>
    <w:rsid w:val="005223FF"/>
    <w:rsid w:val="005232E8"/>
    <w:rsid w:val="00525224"/>
    <w:rsid w:val="00525B15"/>
    <w:rsid w:val="005276FC"/>
    <w:rsid w:val="005327B9"/>
    <w:rsid w:val="00534145"/>
    <w:rsid w:val="005375ED"/>
    <w:rsid w:val="005418CD"/>
    <w:rsid w:val="00542F1D"/>
    <w:rsid w:val="00547B29"/>
    <w:rsid w:val="005512AD"/>
    <w:rsid w:val="00552715"/>
    <w:rsid w:val="00554258"/>
    <w:rsid w:val="005555CA"/>
    <w:rsid w:val="005557D5"/>
    <w:rsid w:val="005605A3"/>
    <w:rsid w:val="0056372A"/>
    <w:rsid w:val="00564F03"/>
    <w:rsid w:val="00565FE7"/>
    <w:rsid w:val="00566609"/>
    <w:rsid w:val="00570C4B"/>
    <w:rsid w:val="00570C89"/>
    <w:rsid w:val="0057153D"/>
    <w:rsid w:val="005719B7"/>
    <w:rsid w:val="005734B6"/>
    <w:rsid w:val="005736C2"/>
    <w:rsid w:val="00574AF5"/>
    <w:rsid w:val="00574F43"/>
    <w:rsid w:val="00575D7D"/>
    <w:rsid w:val="00577F17"/>
    <w:rsid w:val="0058176A"/>
    <w:rsid w:val="0058273F"/>
    <w:rsid w:val="00584F49"/>
    <w:rsid w:val="00590203"/>
    <w:rsid w:val="00590F14"/>
    <w:rsid w:val="005920DE"/>
    <w:rsid w:val="00594B99"/>
    <w:rsid w:val="005A1834"/>
    <w:rsid w:val="005A2FB8"/>
    <w:rsid w:val="005A3BBB"/>
    <w:rsid w:val="005A4459"/>
    <w:rsid w:val="005A4944"/>
    <w:rsid w:val="005B0CCD"/>
    <w:rsid w:val="005B1A3F"/>
    <w:rsid w:val="005B2A15"/>
    <w:rsid w:val="005B2F87"/>
    <w:rsid w:val="005B7F79"/>
    <w:rsid w:val="005C0EBB"/>
    <w:rsid w:val="005C26FE"/>
    <w:rsid w:val="005C42C3"/>
    <w:rsid w:val="005C4533"/>
    <w:rsid w:val="005C6686"/>
    <w:rsid w:val="005C6834"/>
    <w:rsid w:val="005C6DE2"/>
    <w:rsid w:val="005C72F0"/>
    <w:rsid w:val="005C76F9"/>
    <w:rsid w:val="005D01E3"/>
    <w:rsid w:val="005D372B"/>
    <w:rsid w:val="005D407C"/>
    <w:rsid w:val="005D41CD"/>
    <w:rsid w:val="005E06F3"/>
    <w:rsid w:val="005E52B0"/>
    <w:rsid w:val="005E6B05"/>
    <w:rsid w:val="005E7FEE"/>
    <w:rsid w:val="005F09EC"/>
    <w:rsid w:val="005F26E5"/>
    <w:rsid w:val="005F4DB6"/>
    <w:rsid w:val="005F5621"/>
    <w:rsid w:val="005F7993"/>
    <w:rsid w:val="006016B5"/>
    <w:rsid w:val="00604C3A"/>
    <w:rsid w:val="006052BC"/>
    <w:rsid w:val="00606671"/>
    <w:rsid w:val="006071CB"/>
    <w:rsid w:val="006106CC"/>
    <w:rsid w:val="0061072E"/>
    <w:rsid w:val="00610913"/>
    <w:rsid w:val="00610CF7"/>
    <w:rsid w:val="006120EE"/>
    <w:rsid w:val="00615697"/>
    <w:rsid w:val="00615FB7"/>
    <w:rsid w:val="00616F5B"/>
    <w:rsid w:val="0062057B"/>
    <w:rsid w:val="00621A99"/>
    <w:rsid w:val="00621DF1"/>
    <w:rsid w:val="00622CD4"/>
    <w:rsid w:val="00623D31"/>
    <w:rsid w:val="00627668"/>
    <w:rsid w:val="00630EBC"/>
    <w:rsid w:val="006311E8"/>
    <w:rsid w:val="00632556"/>
    <w:rsid w:val="00632F15"/>
    <w:rsid w:val="006330BD"/>
    <w:rsid w:val="006447AF"/>
    <w:rsid w:val="00644828"/>
    <w:rsid w:val="00646892"/>
    <w:rsid w:val="0065084D"/>
    <w:rsid w:val="006509D4"/>
    <w:rsid w:val="00651551"/>
    <w:rsid w:val="00653805"/>
    <w:rsid w:val="00653888"/>
    <w:rsid w:val="006544CD"/>
    <w:rsid w:val="0066074B"/>
    <w:rsid w:val="006613AC"/>
    <w:rsid w:val="00664F87"/>
    <w:rsid w:val="00665FBF"/>
    <w:rsid w:val="00667599"/>
    <w:rsid w:val="00667FDB"/>
    <w:rsid w:val="00672401"/>
    <w:rsid w:val="00676898"/>
    <w:rsid w:val="006779CF"/>
    <w:rsid w:val="0068017B"/>
    <w:rsid w:val="00680304"/>
    <w:rsid w:val="006828F2"/>
    <w:rsid w:val="0068324F"/>
    <w:rsid w:val="00684341"/>
    <w:rsid w:val="00685D15"/>
    <w:rsid w:val="0069446D"/>
    <w:rsid w:val="006A31A5"/>
    <w:rsid w:val="006A66F8"/>
    <w:rsid w:val="006A7778"/>
    <w:rsid w:val="006B3115"/>
    <w:rsid w:val="006B4E53"/>
    <w:rsid w:val="006B5474"/>
    <w:rsid w:val="006B6CB7"/>
    <w:rsid w:val="006B718B"/>
    <w:rsid w:val="006B7BC7"/>
    <w:rsid w:val="006C1037"/>
    <w:rsid w:val="006C1D62"/>
    <w:rsid w:val="006C4E16"/>
    <w:rsid w:val="006C7788"/>
    <w:rsid w:val="006D1333"/>
    <w:rsid w:val="006D4554"/>
    <w:rsid w:val="006D4C90"/>
    <w:rsid w:val="006D6DA7"/>
    <w:rsid w:val="006D7D6D"/>
    <w:rsid w:val="006E107D"/>
    <w:rsid w:val="006E3E93"/>
    <w:rsid w:val="006E48DC"/>
    <w:rsid w:val="006E4A92"/>
    <w:rsid w:val="006E4E5A"/>
    <w:rsid w:val="006E51C1"/>
    <w:rsid w:val="006E6BF9"/>
    <w:rsid w:val="006E7513"/>
    <w:rsid w:val="006F1845"/>
    <w:rsid w:val="006F2B5D"/>
    <w:rsid w:val="006F37DA"/>
    <w:rsid w:val="006F38C6"/>
    <w:rsid w:val="006F3ADC"/>
    <w:rsid w:val="007039A5"/>
    <w:rsid w:val="00704500"/>
    <w:rsid w:val="00710C0A"/>
    <w:rsid w:val="0071130D"/>
    <w:rsid w:val="0071199B"/>
    <w:rsid w:val="00713ACE"/>
    <w:rsid w:val="0071448E"/>
    <w:rsid w:val="00716561"/>
    <w:rsid w:val="00721224"/>
    <w:rsid w:val="007249C6"/>
    <w:rsid w:val="00726C50"/>
    <w:rsid w:val="00726D68"/>
    <w:rsid w:val="00731274"/>
    <w:rsid w:val="00732EBF"/>
    <w:rsid w:val="00733A8A"/>
    <w:rsid w:val="00734022"/>
    <w:rsid w:val="007347F8"/>
    <w:rsid w:val="0074250E"/>
    <w:rsid w:val="0074514A"/>
    <w:rsid w:val="00746AA0"/>
    <w:rsid w:val="00750FD4"/>
    <w:rsid w:val="0075108B"/>
    <w:rsid w:val="00757820"/>
    <w:rsid w:val="00763ABA"/>
    <w:rsid w:val="0076457E"/>
    <w:rsid w:val="00764890"/>
    <w:rsid w:val="007660EB"/>
    <w:rsid w:val="007664DC"/>
    <w:rsid w:val="00767E93"/>
    <w:rsid w:val="0077282B"/>
    <w:rsid w:val="00774EB1"/>
    <w:rsid w:val="007763A0"/>
    <w:rsid w:val="007775E1"/>
    <w:rsid w:val="00780472"/>
    <w:rsid w:val="007818EF"/>
    <w:rsid w:val="00784AA4"/>
    <w:rsid w:val="00786087"/>
    <w:rsid w:val="007864B0"/>
    <w:rsid w:val="007868C8"/>
    <w:rsid w:val="00790BF1"/>
    <w:rsid w:val="00792D85"/>
    <w:rsid w:val="00794A47"/>
    <w:rsid w:val="0079518B"/>
    <w:rsid w:val="0079532B"/>
    <w:rsid w:val="007A0207"/>
    <w:rsid w:val="007A03B8"/>
    <w:rsid w:val="007A235B"/>
    <w:rsid w:val="007A25CD"/>
    <w:rsid w:val="007A5ABC"/>
    <w:rsid w:val="007A6183"/>
    <w:rsid w:val="007B3141"/>
    <w:rsid w:val="007B36A8"/>
    <w:rsid w:val="007B4362"/>
    <w:rsid w:val="007B526F"/>
    <w:rsid w:val="007B59F3"/>
    <w:rsid w:val="007B664D"/>
    <w:rsid w:val="007C0411"/>
    <w:rsid w:val="007C1068"/>
    <w:rsid w:val="007C19D1"/>
    <w:rsid w:val="007C52F0"/>
    <w:rsid w:val="007C77A1"/>
    <w:rsid w:val="007D0236"/>
    <w:rsid w:val="007D0F11"/>
    <w:rsid w:val="007D2567"/>
    <w:rsid w:val="007D7516"/>
    <w:rsid w:val="007D79A6"/>
    <w:rsid w:val="007E1480"/>
    <w:rsid w:val="007E1579"/>
    <w:rsid w:val="007E1742"/>
    <w:rsid w:val="007E763C"/>
    <w:rsid w:val="007E7B41"/>
    <w:rsid w:val="007F0314"/>
    <w:rsid w:val="007F1E2F"/>
    <w:rsid w:val="007F3692"/>
    <w:rsid w:val="007F5A16"/>
    <w:rsid w:val="007F70E0"/>
    <w:rsid w:val="0080090C"/>
    <w:rsid w:val="00801178"/>
    <w:rsid w:val="00802F99"/>
    <w:rsid w:val="00803500"/>
    <w:rsid w:val="00804606"/>
    <w:rsid w:val="00804BA3"/>
    <w:rsid w:val="00805735"/>
    <w:rsid w:val="00812729"/>
    <w:rsid w:val="0081621E"/>
    <w:rsid w:val="008169E5"/>
    <w:rsid w:val="00816F93"/>
    <w:rsid w:val="008214AD"/>
    <w:rsid w:val="008217F2"/>
    <w:rsid w:val="008229F4"/>
    <w:rsid w:val="00823A53"/>
    <w:rsid w:val="00823FD9"/>
    <w:rsid w:val="0082438F"/>
    <w:rsid w:val="00824F80"/>
    <w:rsid w:val="0082595A"/>
    <w:rsid w:val="0083013E"/>
    <w:rsid w:val="00835B69"/>
    <w:rsid w:val="00836A1E"/>
    <w:rsid w:val="008372D9"/>
    <w:rsid w:val="008408D4"/>
    <w:rsid w:val="00842F55"/>
    <w:rsid w:val="00844FE1"/>
    <w:rsid w:val="008450AA"/>
    <w:rsid w:val="008467E9"/>
    <w:rsid w:val="0084746C"/>
    <w:rsid w:val="008529B5"/>
    <w:rsid w:val="008610D1"/>
    <w:rsid w:val="008616CB"/>
    <w:rsid w:val="00863381"/>
    <w:rsid w:val="00872119"/>
    <w:rsid w:val="00872C15"/>
    <w:rsid w:val="0087323A"/>
    <w:rsid w:val="008755F1"/>
    <w:rsid w:val="008765DE"/>
    <w:rsid w:val="008803A9"/>
    <w:rsid w:val="00880703"/>
    <w:rsid w:val="008835C4"/>
    <w:rsid w:val="0088424B"/>
    <w:rsid w:val="0088730D"/>
    <w:rsid w:val="00890644"/>
    <w:rsid w:val="008910BE"/>
    <w:rsid w:val="008911C1"/>
    <w:rsid w:val="0089173C"/>
    <w:rsid w:val="00893D19"/>
    <w:rsid w:val="00897346"/>
    <w:rsid w:val="008A19DA"/>
    <w:rsid w:val="008A2AAD"/>
    <w:rsid w:val="008A645D"/>
    <w:rsid w:val="008A7A93"/>
    <w:rsid w:val="008B16EE"/>
    <w:rsid w:val="008C01B0"/>
    <w:rsid w:val="008C0CA5"/>
    <w:rsid w:val="008C2069"/>
    <w:rsid w:val="008C528B"/>
    <w:rsid w:val="008C5B26"/>
    <w:rsid w:val="008C6347"/>
    <w:rsid w:val="008C6BD3"/>
    <w:rsid w:val="008C6F98"/>
    <w:rsid w:val="008C75C5"/>
    <w:rsid w:val="008C78FC"/>
    <w:rsid w:val="008D3A1F"/>
    <w:rsid w:val="008D471D"/>
    <w:rsid w:val="008D56D5"/>
    <w:rsid w:val="008D7201"/>
    <w:rsid w:val="008D76B6"/>
    <w:rsid w:val="008E061B"/>
    <w:rsid w:val="008E086B"/>
    <w:rsid w:val="008F1A73"/>
    <w:rsid w:val="008F23B5"/>
    <w:rsid w:val="008F3021"/>
    <w:rsid w:val="008F388C"/>
    <w:rsid w:val="008F47E1"/>
    <w:rsid w:val="008F6588"/>
    <w:rsid w:val="008F7131"/>
    <w:rsid w:val="00901EBA"/>
    <w:rsid w:val="00902764"/>
    <w:rsid w:val="00903EBF"/>
    <w:rsid w:val="00905634"/>
    <w:rsid w:val="0090633B"/>
    <w:rsid w:val="00906393"/>
    <w:rsid w:val="00912325"/>
    <w:rsid w:val="0091283E"/>
    <w:rsid w:val="00912ABF"/>
    <w:rsid w:val="009130F9"/>
    <w:rsid w:val="00913BCB"/>
    <w:rsid w:val="00914068"/>
    <w:rsid w:val="00914E90"/>
    <w:rsid w:val="00914F60"/>
    <w:rsid w:val="00920386"/>
    <w:rsid w:val="009203D4"/>
    <w:rsid w:val="00921200"/>
    <w:rsid w:val="00924D48"/>
    <w:rsid w:val="00925E09"/>
    <w:rsid w:val="009272F5"/>
    <w:rsid w:val="0093520B"/>
    <w:rsid w:val="009358EC"/>
    <w:rsid w:val="009360EA"/>
    <w:rsid w:val="0093698B"/>
    <w:rsid w:val="00937E25"/>
    <w:rsid w:val="0094370F"/>
    <w:rsid w:val="00947D7D"/>
    <w:rsid w:val="009501B5"/>
    <w:rsid w:val="0095124D"/>
    <w:rsid w:val="00952FEC"/>
    <w:rsid w:val="009613A8"/>
    <w:rsid w:val="00966345"/>
    <w:rsid w:val="009672E6"/>
    <w:rsid w:val="009701CD"/>
    <w:rsid w:val="009719B2"/>
    <w:rsid w:val="00973EBF"/>
    <w:rsid w:val="0098209B"/>
    <w:rsid w:val="00982D8A"/>
    <w:rsid w:val="0098335F"/>
    <w:rsid w:val="00984B6B"/>
    <w:rsid w:val="00984DA0"/>
    <w:rsid w:val="0098593E"/>
    <w:rsid w:val="00985996"/>
    <w:rsid w:val="009870A1"/>
    <w:rsid w:val="00987F32"/>
    <w:rsid w:val="00990F50"/>
    <w:rsid w:val="00991191"/>
    <w:rsid w:val="00991917"/>
    <w:rsid w:val="009A1019"/>
    <w:rsid w:val="009A1E98"/>
    <w:rsid w:val="009A4821"/>
    <w:rsid w:val="009A5875"/>
    <w:rsid w:val="009A6EC4"/>
    <w:rsid w:val="009A7E4A"/>
    <w:rsid w:val="009B056E"/>
    <w:rsid w:val="009B0811"/>
    <w:rsid w:val="009B0C25"/>
    <w:rsid w:val="009B2CB1"/>
    <w:rsid w:val="009B6AA9"/>
    <w:rsid w:val="009B7F3D"/>
    <w:rsid w:val="009C30D2"/>
    <w:rsid w:val="009C4434"/>
    <w:rsid w:val="009C7387"/>
    <w:rsid w:val="009D1F85"/>
    <w:rsid w:val="009D3B02"/>
    <w:rsid w:val="009D3FAB"/>
    <w:rsid w:val="009D47ED"/>
    <w:rsid w:val="009D4A59"/>
    <w:rsid w:val="009D606C"/>
    <w:rsid w:val="009D75E0"/>
    <w:rsid w:val="009D7EA4"/>
    <w:rsid w:val="009E153F"/>
    <w:rsid w:val="009E17F0"/>
    <w:rsid w:val="009E1D92"/>
    <w:rsid w:val="009E2EEA"/>
    <w:rsid w:val="009E5E4D"/>
    <w:rsid w:val="009E7068"/>
    <w:rsid w:val="009E73DE"/>
    <w:rsid w:val="009F1539"/>
    <w:rsid w:val="009F155A"/>
    <w:rsid w:val="009F2F2C"/>
    <w:rsid w:val="009F302D"/>
    <w:rsid w:val="009F331F"/>
    <w:rsid w:val="009F34E4"/>
    <w:rsid w:val="009F5421"/>
    <w:rsid w:val="009F65DD"/>
    <w:rsid w:val="00A00437"/>
    <w:rsid w:val="00A019EF"/>
    <w:rsid w:val="00A0431B"/>
    <w:rsid w:val="00A05863"/>
    <w:rsid w:val="00A05A2A"/>
    <w:rsid w:val="00A062A6"/>
    <w:rsid w:val="00A06F01"/>
    <w:rsid w:val="00A071D1"/>
    <w:rsid w:val="00A11F34"/>
    <w:rsid w:val="00A15D73"/>
    <w:rsid w:val="00A208E4"/>
    <w:rsid w:val="00A21D81"/>
    <w:rsid w:val="00A26997"/>
    <w:rsid w:val="00A30D58"/>
    <w:rsid w:val="00A406AE"/>
    <w:rsid w:val="00A42203"/>
    <w:rsid w:val="00A43B7F"/>
    <w:rsid w:val="00A441E8"/>
    <w:rsid w:val="00A448E8"/>
    <w:rsid w:val="00A47A9C"/>
    <w:rsid w:val="00A5045B"/>
    <w:rsid w:val="00A5100F"/>
    <w:rsid w:val="00A525C6"/>
    <w:rsid w:val="00A541A7"/>
    <w:rsid w:val="00A54217"/>
    <w:rsid w:val="00A545A4"/>
    <w:rsid w:val="00A55E8E"/>
    <w:rsid w:val="00A56847"/>
    <w:rsid w:val="00A61704"/>
    <w:rsid w:val="00A61759"/>
    <w:rsid w:val="00A636AC"/>
    <w:rsid w:val="00A6643B"/>
    <w:rsid w:val="00A66556"/>
    <w:rsid w:val="00A74B1E"/>
    <w:rsid w:val="00A74BC5"/>
    <w:rsid w:val="00A753A0"/>
    <w:rsid w:val="00A769AC"/>
    <w:rsid w:val="00A76B80"/>
    <w:rsid w:val="00A77177"/>
    <w:rsid w:val="00A81129"/>
    <w:rsid w:val="00A81795"/>
    <w:rsid w:val="00A81E48"/>
    <w:rsid w:val="00A822E4"/>
    <w:rsid w:val="00A8415C"/>
    <w:rsid w:val="00A842F3"/>
    <w:rsid w:val="00A8480E"/>
    <w:rsid w:val="00A85455"/>
    <w:rsid w:val="00A86B5A"/>
    <w:rsid w:val="00A904F0"/>
    <w:rsid w:val="00A911B6"/>
    <w:rsid w:val="00A92EB4"/>
    <w:rsid w:val="00A93297"/>
    <w:rsid w:val="00A940CB"/>
    <w:rsid w:val="00A94375"/>
    <w:rsid w:val="00A95CF5"/>
    <w:rsid w:val="00A96507"/>
    <w:rsid w:val="00A96B78"/>
    <w:rsid w:val="00A97416"/>
    <w:rsid w:val="00AA1822"/>
    <w:rsid w:val="00AA2B47"/>
    <w:rsid w:val="00AA2C6B"/>
    <w:rsid w:val="00AA4F74"/>
    <w:rsid w:val="00AA66D2"/>
    <w:rsid w:val="00AB0FF6"/>
    <w:rsid w:val="00AB18B5"/>
    <w:rsid w:val="00AB57B6"/>
    <w:rsid w:val="00AB7CFD"/>
    <w:rsid w:val="00AC347C"/>
    <w:rsid w:val="00AC39BC"/>
    <w:rsid w:val="00AC4243"/>
    <w:rsid w:val="00AC66AE"/>
    <w:rsid w:val="00AD0187"/>
    <w:rsid w:val="00AD25E1"/>
    <w:rsid w:val="00AD3ACE"/>
    <w:rsid w:val="00AD4D03"/>
    <w:rsid w:val="00AD603B"/>
    <w:rsid w:val="00AE0719"/>
    <w:rsid w:val="00AE1BB2"/>
    <w:rsid w:val="00AE3558"/>
    <w:rsid w:val="00AE51CA"/>
    <w:rsid w:val="00AE547A"/>
    <w:rsid w:val="00AE6F3C"/>
    <w:rsid w:val="00AF2755"/>
    <w:rsid w:val="00AF28AE"/>
    <w:rsid w:val="00AF3FEA"/>
    <w:rsid w:val="00AF42F2"/>
    <w:rsid w:val="00AF606F"/>
    <w:rsid w:val="00B04ABB"/>
    <w:rsid w:val="00B055A6"/>
    <w:rsid w:val="00B0691B"/>
    <w:rsid w:val="00B15C91"/>
    <w:rsid w:val="00B16249"/>
    <w:rsid w:val="00B17CB6"/>
    <w:rsid w:val="00B21EA4"/>
    <w:rsid w:val="00B2629E"/>
    <w:rsid w:val="00B26C06"/>
    <w:rsid w:val="00B26C88"/>
    <w:rsid w:val="00B30D5E"/>
    <w:rsid w:val="00B31B23"/>
    <w:rsid w:val="00B32440"/>
    <w:rsid w:val="00B34268"/>
    <w:rsid w:val="00B3562A"/>
    <w:rsid w:val="00B35B01"/>
    <w:rsid w:val="00B364BA"/>
    <w:rsid w:val="00B366E6"/>
    <w:rsid w:val="00B416D3"/>
    <w:rsid w:val="00B41B63"/>
    <w:rsid w:val="00B41F0E"/>
    <w:rsid w:val="00B4280D"/>
    <w:rsid w:val="00B452AD"/>
    <w:rsid w:val="00B45A28"/>
    <w:rsid w:val="00B471E0"/>
    <w:rsid w:val="00B56741"/>
    <w:rsid w:val="00B57570"/>
    <w:rsid w:val="00B60489"/>
    <w:rsid w:val="00B60525"/>
    <w:rsid w:val="00B60907"/>
    <w:rsid w:val="00B611A2"/>
    <w:rsid w:val="00B62A5F"/>
    <w:rsid w:val="00B739F1"/>
    <w:rsid w:val="00B750AA"/>
    <w:rsid w:val="00B77DC4"/>
    <w:rsid w:val="00B81D91"/>
    <w:rsid w:val="00B82722"/>
    <w:rsid w:val="00B85677"/>
    <w:rsid w:val="00B85DF2"/>
    <w:rsid w:val="00B90A35"/>
    <w:rsid w:val="00B91DCF"/>
    <w:rsid w:val="00B95BA5"/>
    <w:rsid w:val="00B966D9"/>
    <w:rsid w:val="00B96CB9"/>
    <w:rsid w:val="00B97C1B"/>
    <w:rsid w:val="00B97EB9"/>
    <w:rsid w:val="00BA277B"/>
    <w:rsid w:val="00BA3BBB"/>
    <w:rsid w:val="00BA4ADB"/>
    <w:rsid w:val="00BA55FB"/>
    <w:rsid w:val="00BA5FF3"/>
    <w:rsid w:val="00BA72E1"/>
    <w:rsid w:val="00BA7FC0"/>
    <w:rsid w:val="00BB1D32"/>
    <w:rsid w:val="00BB4FB6"/>
    <w:rsid w:val="00BB5859"/>
    <w:rsid w:val="00BC22DD"/>
    <w:rsid w:val="00BC3D01"/>
    <w:rsid w:val="00BC58B5"/>
    <w:rsid w:val="00BC69EF"/>
    <w:rsid w:val="00BC7203"/>
    <w:rsid w:val="00BD3E74"/>
    <w:rsid w:val="00BD746F"/>
    <w:rsid w:val="00BE1BA0"/>
    <w:rsid w:val="00BE6B92"/>
    <w:rsid w:val="00BE7124"/>
    <w:rsid w:val="00BF576A"/>
    <w:rsid w:val="00BF7EE3"/>
    <w:rsid w:val="00C003F0"/>
    <w:rsid w:val="00C026C8"/>
    <w:rsid w:val="00C0309A"/>
    <w:rsid w:val="00C04798"/>
    <w:rsid w:val="00C1007A"/>
    <w:rsid w:val="00C110A7"/>
    <w:rsid w:val="00C112B3"/>
    <w:rsid w:val="00C12967"/>
    <w:rsid w:val="00C136CA"/>
    <w:rsid w:val="00C1472D"/>
    <w:rsid w:val="00C15E6A"/>
    <w:rsid w:val="00C177B4"/>
    <w:rsid w:val="00C2183A"/>
    <w:rsid w:val="00C22560"/>
    <w:rsid w:val="00C25ED6"/>
    <w:rsid w:val="00C27FFD"/>
    <w:rsid w:val="00C31890"/>
    <w:rsid w:val="00C36321"/>
    <w:rsid w:val="00C370F1"/>
    <w:rsid w:val="00C41D9F"/>
    <w:rsid w:val="00C42055"/>
    <w:rsid w:val="00C42ABC"/>
    <w:rsid w:val="00C43E40"/>
    <w:rsid w:val="00C444A3"/>
    <w:rsid w:val="00C44FEB"/>
    <w:rsid w:val="00C47913"/>
    <w:rsid w:val="00C5120A"/>
    <w:rsid w:val="00C534AA"/>
    <w:rsid w:val="00C54656"/>
    <w:rsid w:val="00C60B20"/>
    <w:rsid w:val="00C661C4"/>
    <w:rsid w:val="00C662A5"/>
    <w:rsid w:val="00C66B99"/>
    <w:rsid w:val="00C7027E"/>
    <w:rsid w:val="00C73782"/>
    <w:rsid w:val="00C73D33"/>
    <w:rsid w:val="00C74A89"/>
    <w:rsid w:val="00C80263"/>
    <w:rsid w:val="00C80ABE"/>
    <w:rsid w:val="00C820F1"/>
    <w:rsid w:val="00C8399C"/>
    <w:rsid w:val="00C83BEB"/>
    <w:rsid w:val="00C852B7"/>
    <w:rsid w:val="00C85395"/>
    <w:rsid w:val="00C863B9"/>
    <w:rsid w:val="00C91C61"/>
    <w:rsid w:val="00C9303F"/>
    <w:rsid w:val="00C96C1A"/>
    <w:rsid w:val="00CA03F8"/>
    <w:rsid w:val="00CA172E"/>
    <w:rsid w:val="00CA2EC4"/>
    <w:rsid w:val="00CB089F"/>
    <w:rsid w:val="00CB08D3"/>
    <w:rsid w:val="00CB15DA"/>
    <w:rsid w:val="00CB1F41"/>
    <w:rsid w:val="00CB3B8A"/>
    <w:rsid w:val="00CB7025"/>
    <w:rsid w:val="00CC09DF"/>
    <w:rsid w:val="00CC1353"/>
    <w:rsid w:val="00CC1CEB"/>
    <w:rsid w:val="00CC2AC0"/>
    <w:rsid w:val="00CC2F8C"/>
    <w:rsid w:val="00CC3DAB"/>
    <w:rsid w:val="00CC5B1B"/>
    <w:rsid w:val="00CC5B2E"/>
    <w:rsid w:val="00CC60A5"/>
    <w:rsid w:val="00CC6A60"/>
    <w:rsid w:val="00CC6B14"/>
    <w:rsid w:val="00CC720C"/>
    <w:rsid w:val="00CD1236"/>
    <w:rsid w:val="00CD1AC8"/>
    <w:rsid w:val="00CD2CC5"/>
    <w:rsid w:val="00CD3274"/>
    <w:rsid w:val="00CD524F"/>
    <w:rsid w:val="00CD76A7"/>
    <w:rsid w:val="00CE244B"/>
    <w:rsid w:val="00CE34E1"/>
    <w:rsid w:val="00CE3C64"/>
    <w:rsid w:val="00CE3E9A"/>
    <w:rsid w:val="00CE44E0"/>
    <w:rsid w:val="00CE49C9"/>
    <w:rsid w:val="00CF0A64"/>
    <w:rsid w:val="00CF0B98"/>
    <w:rsid w:val="00CF13FD"/>
    <w:rsid w:val="00CF765D"/>
    <w:rsid w:val="00D001F1"/>
    <w:rsid w:val="00D01114"/>
    <w:rsid w:val="00D0219E"/>
    <w:rsid w:val="00D032B6"/>
    <w:rsid w:val="00D04CBB"/>
    <w:rsid w:val="00D05152"/>
    <w:rsid w:val="00D072A5"/>
    <w:rsid w:val="00D1498C"/>
    <w:rsid w:val="00D163CA"/>
    <w:rsid w:val="00D1660A"/>
    <w:rsid w:val="00D20AC1"/>
    <w:rsid w:val="00D22555"/>
    <w:rsid w:val="00D23982"/>
    <w:rsid w:val="00D25390"/>
    <w:rsid w:val="00D26600"/>
    <w:rsid w:val="00D2719B"/>
    <w:rsid w:val="00D357EB"/>
    <w:rsid w:val="00D37819"/>
    <w:rsid w:val="00D3794A"/>
    <w:rsid w:val="00D402FF"/>
    <w:rsid w:val="00D41BA8"/>
    <w:rsid w:val="00D4429A"/>
    <w:rsid w:val="00D5042B"/>
    <w:rsid w:val="00D51B01"/>
    <w:rsid w:val="00D5263C"/>
    <w:rsid w:val="00D536DE"/>
    <w:rsid w:val="00D551B5"/>
    <w:rsid w:val="00D555C7"/>
    <w:rsid w:val="00D55932"/>
    <w:rsid w:val="00D5650F"/>
    <w:rsid w:val="00D63B33"/>
    <w:rsid w:val="00D702C9"/>
    <w:rsid w:val="00D72C92"/>
    <w:rsid w:val="00D73638"/>
    <w:rsid w:val="00D74748"/>
    <w:rsid w:val="00D751AF"/>
    <w:rsid w:val="00D75EA8"/>
    <w:rsid w:val="00D76D71"/>
    <w:rsid w:val="00D77BF3"/>
    <w:rsid w:val="00D8152A"/>
    <w:rsid w:val="00D816C1"/>
    <w:rsid w:val="00D8302F"/>
    <w:rsid w:val="00D87C18"/>
    <w:rsid w:val="00D900D9"/>
    <w:rsid w:val="00D90FEB"/>
    <w:rsid w:val="00D91757"/>
    <w:rsid w:val="00D935BC"/>
    <w:rsid w:val="00D9598F"/>
    <w:rsid w:val="00DA0D32"/>
    <w:rsid w:val="00DA0DA2"/>
    <w:rsid w:val="00DA1307"/>
    <w:rsid w:val="00DA3484"/>
    <w:rsid w:val="00DA4321"/>
    <w:rsid w:val="00DA5313"/>
    <w:rsid w:val="00DA5E2B"/>
    <w:rsid w:val="00DA6F14"/>
    <w:rsid w:val="00DB0974"/>
    <w:rsid w:val="00DB0A65"/>
    <w:rsid w:val="00DB2B85"/>
    <w:rsid w:val="00DB2F45"/>
    <w:rsid w:val="00DB455E"/>
    <w:rsid w:val="00DB7BB1"/>
    <w:rsid w:val="00DC19E0"/>
    <w:rsid w:val="00DC4104"/>
    <w:rsid w:val="00DC5E29"/>
    <w:rsid w:val="00DC78B9"/>
    <w:rsid w:val="00DD112D"/>
    <w:rsid w:val="00DD13A7"/>
    <w:rsid w:val="00DD45AE"/>
    <w:rsid w:val="00DD4A7E"/>
    <w:rsid w:val="00DD50BF"/>
    <w:rsid w:val="00DD7AAD"/>
    <w:rsid w:val="00DE422B"/>
    <w:rsid w:val="00DE4D78"/>
    <w:rsid w:val="00DE735E"/>
    <w:rsid w:val="00DF0F28"/>
    <w:rsid w:val="00DF1473"/>
    <w:rsid w:val="00DF2B0F"/>
    <w:rsid w:val="00DF3016"/>
    <w:rsid w:val="00DF413E"/>
    <w:rsid w:val="00DF4ED3"/>
    <w:rsid w:val="00DF6523"/>
    <w:rsid w:val="00DF7594"/>
    <w:rsid w:val="00E00D80"/>
    <w:rsid w:val="00E048D8"/>
    <w:rsid w:val="00E078FF"/>
    <w:rsid w:val="00E10F35"/>
    <w:rsid w:val="00E10F59"/>
    <w:rsid w:val="00E11171"/>
    <w:rsid w:val="00E11D71"/>
    <w:rsid w:val="00E14AD7"/>
    <w:rsid w:val="00E15C7F"/>
    <w:rsid w:val="00E16F8C"/>
    <w:rsid w:val="00E23E48"/>
    <w:rsid w:val="00E252CE"/>
    <w:rsid w:val="00E25865"/>
    <w:rsid w:val="00E26C3A"/>
    <w:rsid w:val="00E27C71"/>
    <w:rsid w:val="00E31A38"/>
    <w:rsid w:val="00E31C35"/>
    <w:rsid w:val="00E32E61"/>
    <w:rsid w:val="00E33B89"/>
    <w:rsid w:val="00E36B18"/>
    <w:rsid w:val="00E42063"/>
    <w:rsid w:val="00E43500"/>
    <w:rsid w:val="00E45B82"/>
    <w:rsid w:val="00E4735D"/>
    <w:rsid w:val="00E47780"/>
    <w:rsid w:val="00E5422C"/>
    <w:rsid w:val="00E54F52"/>
    <w:rsid w:val="00E55487"/>
    <w:rsid w:val="00E5610D"/>
    <w:rsid w:val="00E576F6"/>
    <w:rsid w:val="00E57A38"/>
    <w:rsid w:val="00E6171A"/>
    <w:rsid w:val="00E6346D"/>
    <w:rsid w:val="00E652EE"/>
    <w:rsid w:val="00E66BF7"/>
    <w:rsid w:val="00E67A7C"/>
    <w:rsid w:val="00E70C75"/>
    <w:rsid w:val="00E71656"/>
    <w:rsid w:val="00E71CE1"/>
    <w:rsid w:val="00E7444A"/>
    <w:rsid w:val="00E7504F"/>
    <w:rsid w:val="00E800DC"/>
    <w:rsid w:val="00E8040C"/>
    <w:rsid w:val="00E81CB2"/>
    <w:rsid w:val="00E83113"/>
    <w:rsid w:val="00E85688"/>
    <w:rsid w:val="00E85DCD"/>
    <w:rsid w:val="00E8772B"/>
    <w:rsid w:val="00E90A98"/>
    <w:rsid w:val="00E92D95"/>
    <w:rsid w:val="00E93466"/>
    <w:rsid w:val="00E965CA"/>
    <w:rsid w:val="00E97907"/>
    <w:rsid w:val="00E97C9D"/>
    <w:rsid w:val="00EA0208"/>
    <w:rsid w:val="00EA04DA"/>
    <w:rsid w:val="00EA080A"/>
    <w:rsid w:val="00EA0CB9"/>
    <w:rsid w:val="00EA1252"/>
    <w:rsid w:val="00EA6D16"/>
    <w:rsid w:val="00EA7F7A"/>
    <w:rsid w:val="00EB2E0B"/>
    <w:rsid w:val="00EB540D"/>
    <w:rsid w:val="00EB5BD0"/>
    <w:rsid w:val="00EB76A8"/>
    <w:rsid w:val="00EC0797"/>
    <w:rsid w:val="00EC08CA"/>
    <w:rsid w:val="00EC2519"/>
    <w:rsid w:val="00EC2583"/>
    <w:rsid w:val="00EC2D09"/>
    <w:rsid w:val="00EC3E10"/>
    <w:rsid w:val="00EC3F77"/>
    <w:rsid w:val="00EC4034"/>
    <w:rsid w:val="00EC57A4"/>
    <w:rsid w:val="00EC5821"/>
    <w:rsid w:val="00EC70BF"/>
    <w:rsid w:val="00EC7C3E"/>
    <w:rsid w:val="00ED0648"/>
    <w:rsid w:val="00ED222D"/>
    <w:rsid w:val="00ED41DB"/>
    <w:rsid w:val="00ED79BB"/>
    <w:rsid w:val="00EE0885"/>
    <w:rsid w:val="00EE0D04"/>
    <w:rsid w:val="00EE0E0C"/>
    <w:rsid w:val="00EE29A8"/>
    <w:rsid w:val="00EE2C93"/>
    <w:rsid w:val="00EE3673"/>
    <w:rsid w:val="00EE3699"/>
    <w:rsid w:val="00EE4135"/>
    <w:rsid w:val="00EE4CAD"/>
    <w:rsid w:val="00EE5F47"/>
    <w:rsid w:val="00EF1F6B"/>
    <w:rsid w:val="00EF40A7"/>
    <w:rsid w:val="00EF72BC"/>
    <w:rsid w:val="00F010EA"/>
    <w:rsid w:val="00F024A4"/>
    <w:rsid w:val="00F04CBA"/>
    <w:rsid w:val="00F05A2B"/>
    <w:rsid w:val="00F05EEB"/>
    <w:rsid w:val="00F06A27"/>
    <w:rsid w:val="00F06F62"/>
    <w:rsid w:val="00F1239B"/>
    <w:rsid w:val="00F129AD"/>
    <w:rsid w:val="00F12BD0"/>
    <w:rsid w:val="00F138F0"/>
    <w:rsid w:val="00F139CA"/>
    <w:rsid w:val="00F1733A"/>
    <w:rsid w:val="00F21E1A"/>
    <w:rsid w:val="00F250B2"/>
    <w:rsid w:val="00F25198"/>
    <w:rsid w:val="00F33FE2"/>
    <w:rsid w:val="00F34038"/>
    <w:rsid w:val="00F3598E"/>
    <w:rsid w:val="00F367B6"/>
    <w:rsid w:val="00F36840"/>
    <w:rsid w:val="00F36869"/>
    <w:rsid w:val="00F36B14"/>
    <w:rsid w:val="00F37A30"/>
    <w:rsid w:val="00F40B99"/>
    <w:rsid w:val="00F412BE"/>
    <w:rsid w:val="00F41B53"/>
    <w:rsid w:val="00F43A83"/>
    <w:rsid w:val="00F47BDF"/>
    <w:rsid w:val="00F50497"/>
    <w:rsid w:val="00F5155E"/>
    <w:rsid w:val="00F52B48"/>
    <w:rsid w:val="00F56E4D"/>
    <w:rsid w:val="00F6266E"/>
    <w:rsid w:val="00F62782"/>
    <w:rsid w:val="00F63140"/>
    <w:rsid w:val="00F63746"/>
    <w:rsid w:val="00F6460E"/>
    <w:rsid w:val="00F669D0"/>
    <w:rsid w:val="00F67F48"/>
    <w:rsid w:val="00F72100"/>
    <w:rsid w:val="00F7553E"/>
    <w:rsid w:val="00F760CC"/>
    <w:rsid w:val="00F8017C"/>
    <w:rsid w:val="00F80671"/>
    <w:rsid w:val="00F82FE9"/>
    <w:rsid w:val="00F879D9"/>
    <w:rsid w:val="00F905B4"/>
    <w:rsid w:val="00F9086F"/>
    <w:rsid w:val="00F91C5F"/>
    <w:rsid w:val="00F9204C"/>
    <w:rsid w:val="00F929A1"/>
    <w:rsid w:val="00F940FB"/>
    <w:rsid w:val="00F955A7"/>
    <w:rsid w:val="00F9596B"/>
    <w:rsid w:val="00F9630E"/>
    <w:rsid w:val="00FA1CAB"/>
    <w:rsid w:val="00FA1E02"/>
    <w:rsid w:val="00FA3A5E"/>
    <w:rsid w:val="00FA79D9"/>
    <w:rsid w:val="00FB114F"/>
    <w:rsid w:val="00FB3DF0"/>
    <w:rsid w:val="00FB3FD6"/>
    <w:rsid w:val="00FB45DC"/>
    <w:rsid w:val="00FB4951"/>
    <w:rsid w:val="00FB573A"/>
    <w:rsid w:val="00FB7931"/>
    <w:rsid w:val="00FC3472"/>
    <w:rsid w:val="00FC3AC5"/>
    <w:rsid w:val="00FC5B11"/>
    <w:rsid w:val="00FC6803"/>
    <w:rsid w:val="00FC776C"/>
    <w:rsid w:val="00FD5F1A"/>
    <w:rsid w:val="00FE0174"/>
    <w:rsid w:val="00FE02D6"/>
    <w:rsid w:val="00FE08AA"/>
    <w:rsid w:val="00FE1141"/>
    <w:rsid w:val="00FE21B9"/>
    <w:rsid w:val="00FE2AD4"/>
    <w:rsid w:val="00FE3F2F"/>
    <w:rsid w:val="00FE458A"/>
    <w:rsid w:val="00FE5C45"/>
    <w:rsid w:val="00FE5E1C"/>
    <w:rsid w:val="00FE6ADD"/>
    <w:rsid w:val="00FE74CC"/>
    <w:rsid w:val="00FF038F"/>
    <w:rsid w:val="00FF1539"/>
    <w:rsid w:val="00FF2982"/>
    <w:rsid w:val="00FF31C6"/>
    <w:rsid w:val="00FF3DB3"/>
    <w:rsid w:val="00FF51C3"/>
    <w:rsid w:val="07496325"/>
    <w:rsid w:val="07D820F9"/>
    <w:rsid w:val="0AC659DA"/>
    <w:rsid w:val="104B0314"/>
    <w:rsid w:val="166F3A98"/>
    <w:rsid w:val="18615A09"/>
    <w:rsid w:val="22F035E3"/>
    <w:rsid w:val="2AEF025D"/>
    <w:rsid w:val="2F8B399C"/>
    <w:rsid w:val="31CE5531"/>
    <w:rsid w:val="325A2EF3"/>
    <w:rsid w:val="422D6241"/>
    <w:rsid w:val="4734709C"/>
    <w:rsid w:val="49716CE4"/>
    <w:rsid w:val="4E664D79"/>
    <w:rsid w:val="501F5870"/>
    <w:rsid w:val="51007CC4"/>
    <w:rsid w:val="52D3755B"/>
    <w:rsid w:val="5596462D"/>
    <w:rsid w:val="56306594"/>
    <w:rsid w:val="5A157285"/>
    <w:rsid w:val="6F790CFB"/>
    <w:rsid w:val="71721AB2"/>
    <w:rsid w:val="729B121E"/>
    <w:rsid w:val="72BE0142"/>
    <w:rsid w:val="7303216E"/>
    <w:rsid w:val="745E7153"/>
    <w:rsid w:val="77317224"/>
    <w:rsid w:val="7A160488"/>
    <w:rsid w:val="7C4C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9A3B55"/>
  <w15:docId w15:val="{D7607B10-0500-442B-BC6C-D3FD976E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rFonts w:ascii="Times New Roman" w:hAnsi="Times New Roman" w:cs="Times New Roman" w:hint="default"/>
      <w:color w:val="0563C1" w:themeColor="hyperlink"/>
      <w:u w:val="singl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tzhaltertext">
    <w:name w:val="Placeholder Text"/>
    <w:basedOn w:val="Absatz-Standardschriftart"/>
    <w:uiPriority w:val="99"/>
    <w:semiHidden/>
    <w:qFormat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pPr>
      <w:tabs>
        <w:tab w:val="left" w:pos="454"/>
      </w:tabs>
      <w:spacing w:after="0"/>
      <w:ind w:left="454" w:hanging="454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qFormat/>
    <w:pPr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qFormat/>
    <w:pPr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qFormat/>
    <w:pPr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qFormat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pPr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qFormat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pPr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qFormat/>
    <w:rPr>
      <w:rFonts w:asciiTheme="majorHAnsi" w:eastAsiaTheme="majorEastAsia" w:hAnsiTheme="majorHAnsi" w:cstheme="majorBidi"/>
      <w:color w:val="1F3864" w:themeColor="accent1" w:themeShade="80"/>
      <w:sz w:val="22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qFormat/>
    <w:pPr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qFormat/>
    <w:pPr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qFormat/>
    <w:pPr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berarbeitung1">
    <w:name w:val="Überarbeitung1"/>
    <w:hidden/>
    <w:uiPriority w:val="99"/>
    <w:semiHidden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nlmarticle-title">
    <w:name w:val="nlm_article-title"/>
    <w:basedOn w:val="Absatz-Standardschriftart"/>
  </w:style>
  <w:style w:type="character" w:customStyle="1" w:styleId="nlmyear">
    <w:name w:val="nlm_year"/>
    <w:basedOn w:val="Absatz-Standardschriftart"/>
  </w:style>
  <w:style w:type="character" w:customStyle="1" w:styleId="nlmfpage">
    <w:name w:val="nlm_fpage"/>
    <w:basedOn w:val="Absatz-Standardschriftart"/>
  </w:style>
  <w:style w:type="character" w:customStyle="1" w:styleId="nlmlpage">
    <w:name w:val="nlm_lpage"/>
    <w:basedOn w:val="Absatz-Standardschriftart"/>
  </w:style>
  <w:style w:type="paragraph" w:styleId="berarbeitung">
    <w:name w:val="Revision"/>
    <w:hidden/>
    <w:uiPriority w:val="99"/>
    <w:semiHidden/>
    <w:rsid w:val="00083FA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Default">
    <w:name w:val="Default"/>
    <w:rsid w:val="00461F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character" w:styleId="Fett">
    <w:name w:val="Strong"/>
    <w:basedOn w:val="Absatz-Standardschriftart"/>
    <w:uiPriority w:val="22"/>
    <w:qFormat/>
    <w:rsid w:val="00B739F1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41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1B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D41B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B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D41BA8"/>
  </w:style>
  <w:style w:type="paragraph" w:customStyle="1" w:styleId="EndNoteBibliographyTitle">
    <w:name w:val="EndNote Bibliography Title"/>
    <w:basedOn w:val="Standard"/>
    <w:link w:val="EndNoteBibliographyTitleZchn"/>
    <w:rsid w:val="000A1C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1CC9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0A1C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A1CC9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1037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A298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A2986"/>
    <w:rPr>
      <w:rFonts w:ascii="Consolas" w:eastAsiaTheme="minorHAnsi" w:hAnsi="Consolas" w:cstheme="minorBidi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A3B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99"/>
    <w:rsid w:val="00493986"/>
    <w:pPr>
      <w:ind w:left="720"/>
      <w:contextualSpacing/>
    </w:pPr>
  </w:style>
  <w:style w:type="paragraph" w:customStyle="1" w:styleId="my-0">
    <w:name w:val="my-0"/>
    <w:basedOn w:val="Standard"/>
    <w:rsid w:val="00905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whitespace-nowrap">
    <w:name w:val="whitespace-nowrap"/>
    <w:basedOn w:val="Absatz-Standardschriftart"/>
    <w:rsid w:val="00905634"/>
  </w:style>
  <w:style w:type="character" w:customStyle="1" w:styleId="hoverbg-super">
    <w:name w:val="hover:bg-super"/>
    <w:basedOn w:val="Absatz-Standardschriftart"/>
    <w:rsid w:val="00905634"/>
  </w:style>
  <w:style w:type="paragraph" w:styleId="StandardWeb">
    <w:name w:val="Normal (Web)"/>
    <w:basedOn w:val="Standard"/>
    <w:uiPriority w:val="99"/>
    <w:semiHidden/>
    <w:unhideWhenUsed/>
    <w:rsid w:val="007C77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4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53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1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69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3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0935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7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9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8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5411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934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8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3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0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3546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0366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49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40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28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01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1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92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391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5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817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13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5288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6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03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3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3011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1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6317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1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83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1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8B1CA46-72D1-43D3-865A-C1F816A41F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</dc:creator>
  <cp:keywords/>
  <dc:description/>
  <cp:lastModifiedBy>Julian Fischer</cp:lastModifiedBy>
  <cp:revision>3</cp:revision>
  <cp:lastPrinted>2022-09-12T08:34:00Z</cp:lastPrinted>
  <dcterms:created xsi:type="dcterms:W3CDTF">2025-10-10T17:23:00Z</dcterms:created>
  <dcterms:modified xsi:type="dcterms:W3CDTF">2025-10-1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8</vt:lpwstr>
  </property>
  <property fmtid="{D5CDD505-2E9C-101B-9397-08002B2CF9AE}" pid="3" name="CitaviDocumentProperty_7">
    <vt:lpwstr>Notch kopie</vt:lpwstr>
  </property>
  <property fmtid="{D5CDD505-2E9C-101B-9397-08002B2CF9AE}" pid="4" name="CitaviDocumentProperty_0">
    <vt:lpwstr>e828c380-7a55-42ff-86db-7a9c982caab9</vt:lpwstr>
  </property>
  <property fmtid="{D5CDD505-2E9C-101B-9397-08002B2CF9AE}" pid="5" name="CitaviDocumentProperty_8">
    <vt:lpwstr>CloudProjectKey=e9wz0hdu8imgqrw0wmhlvygwfj6gnsa9ib3sdkviuqv2mmcp606; ProjectName=Notch kopie</vt:lpwstr>
  </property>
  <property fmtid="{D5CDD505-2E9C-101B-9397-08002B2CF9AE}" pid="6" name="CitaviDocumentProperty_1">
    <vt:lpwstr>6.19.2.1</vt:lpwstr>
  </property>
  <property fmtid="{D5CDD505-2E9C-101B-9397-08002B2CF9AE}" pid="7" name="CitaviDocumentProperty_6">
    <vt:lpwstr>True</vt:lpwstr>
  </property>
</Properties>
</file>